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27A95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Hlk72554945"/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</w:t>
      </w:r>
      <w:proofErr w:type="gramStart"/>
      <w:r w:rsidRPr="00D83A63">
        <w:rPr>
          <w:rFonts w:ascii="Arial" w:eastAsia="Times New Roman" w:hAnsi="Arial" w:cs="Arial"/>
          <w:b/>
          <w:color w:val="333333"/>
        </w:rPr>
        <w:t>trial</w:t>
      </w:r>
      <w:bookmarkEnd w:id="0"/>
      <w:proofErr w:type="gramEnd"/>
      <w:r w:rsidRPr="00D83A63">
        <w:rPr>
          <w:rFonts w:ascii="Arial" w:eastAsia="Times New Roman" w:hAnsi="Arial" w:cs="Arial"/>
          <w:b/>
          <w:color w:val="333333"/>
        </w:rPr>
        <w:t xml:space="preserve"> 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701"/>
        <w:gridCol w:w="584"/>
        <w:gridCol w:w="2428"/>
        <w:gridCol w:w="2812"/>
        <w:gridCol w:w="1481"/>
      </w:tblGrid>
      <w:tr w:rsidR="00DB736B" w:rsidRPr="009A5E9F" w14:paraId="46206E7C" w14:textId="77777777" w:rsidTr="00954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6CF598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24E9F46C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14:paraId="3E52AAAD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046A87B7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05E53B4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AE3B4B" w:rsidRPr="009A5E9F" w14:paraId="1ACC5A29" w14:textId="77777777" w:rsidTr="0085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53B54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3021C6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E3B4B" w:rsidRPr="009A5E9F" w14:paraId="559A43AA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2CAB9F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F0FEBD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14:paraId="30D78F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58B2306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46F8E5F2" w14:textId="77777777" w:rsidR="000849CD" w:rsidRPr="003E5292" w:rsidRDefault="003E529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proofErr w:type="spellStart"/>
            <w:r>
              <w:rPr>
                <w:rFonts w:cs="Arial" w:hint="eastAsia"/>
                <w:sz w:val="19"/>
                <w:szCs w:val="19"/>
                <w:lang w:eastAsia="ja-JP"/>
              </w:rPr>
              <w:t>i</w:t>
            </w:r>
            <w:proofErr w:type="spellEnd"/>
          </w:p>
        </w:tc>
      </w:tr>
      <w:tr w:rsidR="00DB736B" w:rsidRPr="009A5E9F" w14:paraId="7627723B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1A22A6E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E6AA7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14:paraId="1CAC2F5D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1" w:type="pct"/>
            <w:hideMark/>
          </w:tcPr>
          <w:p w14:paraId="14A1BEA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1C1BEB88" w14:textId="1EF16213" w:rsidR="000849CD" w:rsidRPr="003E5292" w:rsidRDefault="004F53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proofErr w:type="spellStart"/>
            <w:r>
              <w:rPr>
                <w:rFonts w:cs="Arial"/>
                <w:sz w:val="19"/>
                <w:szCs w:val="19"/>
                <w:lang w:eastAsia="ja-JP"/>
              </w:rPr>
              <w:t>I</w:t>
            </w:r>
            <w:r w:rsidR="003E5292">
              <w:rPr>
                <w:rFonts w:cs="Arial" w:hint="eastAsia"/>
                <w:sz w:val="19"/>
                <w:szCs w:val="19"/>
                <w:lang w:eastAsia="ja-JP"/>
              </w:rPr>
              <w:t>i</w:t>
            </w:r>
            <w:proofErr w:type="spellEnd"/>
            <w:r>
              <w:rPr>
                <w:rFonts w:cs="Arial" w:hint="eastAsia"/>
                <w:sz w:val="19"/>
                <w:szCs w:val="19"/>
                <w:lang w:eastAsia="ja-JP"/>
              </w:rPr>
              <w:t xml:space="preserve"> </w:t>
            </w:r>
            <w:r>
              <w:rPr>
                <w:rFonts w:cs="Arial"/>
                <w:sz w:val="19"/>
                <w:szCs w:val="19"/>
                <w:lang w:eastAsia="ja-JP"/>
              </w:rPr>
              <w:t>(Methods and Findings)</w:t>
            </w:r>
          </w:p>
        </w:tc>
      </w:tr>
      <w:tr w:rsidR="00DB736B" w:rsidRPr="009A5E9F" w14:paraId="4A322A8E" w14:textId="77777777" w:rsidTr="00854B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25639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20ED49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B736B" w:rsidRPr="009A5E9F" w14:paraId="0CBC75B9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019756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25CE754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14:paraId="7C7675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67969C2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17F0D232" w14:textId="5E6BE376" w:rsidR="000849CD" w:rsidRPr="003E5292" w:rsidRDefault="004F5318" w:rsidP="00AD6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Background section (paragraphs 1-5)</w:t>
            </w:r>
          </w:p>
        </w:tc>
      </w:tr>
      <w:tr w:rsidR="00AE3B4B" w:rsidRPr="009A5E9F" w14:paraId="7F7D0F21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34FCFE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8BB074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14:paraId="6A1305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76D1C56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68903639" w14:textId="7C6DF5AC" w:rsidR="000849CD" w:rsidRPr="003E5292" w:rsidRDefault="004F53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Background section (paragraph</w:t>
            </w:r>
            <w:r w:rsidR="004E0434">
              <w:rPr>
                <w:rFonts w:cs="Arial"/>
                <w:sz w:val="19"/>
                <w:szCs w:val="19"/>
                <w:lang w:eastAsia="ja-JP"/>
              </w:rPr>
              <w:t xml:space="preserve"> </w:t>
            </w:r>
            <w:r>
              <w:rPr>
                <w:rFonts w:cs="Arial"/>
                <w:sz w:val="19"/>
                <w:szCs w:val="19"/>
                <w:lang w:eastAsia="ja-JP"/>
              </w:rPr>
              <w:t>6)</w:t>
            </w:r>
          </w:p>
        </w:tc>
      </w:tr>
      <w:tr w:rsidR="00AE3B4B" w:rsidRPr="009A5E9F" w14:paraId="511A0A37" w14:textId="77777777" w:rsidTr="0085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BBA70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3A8666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E3B4B" w:rsidRPr="009A5E9F" w14:paraId="63B4B6FF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6F06C0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7119133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14:paraId="6A0220E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6EB44F19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164B597C" w14:textId="1AF056D9" w:rsidR="000849CD" w:rsidRPr="008061B5" w:rsidRDefault="008061B5" w:rsidP="008061B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>, Study design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 1)</w:t>
            </w:r>
          </w:p>
        </w:tc>
      </w:tr>
      <w:tr w:rsidR="00DB736B" w:rsidRPr="009A5E9F" w14:paraId="3EA07ED9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26DD43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16ECB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14:paraId="629184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0387DC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E250E41" w14:textId="77777777" w:rsidR="000849CD" w:rsidRPr="003E5292" w:rsidRDefault="003E529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proofErr w:type="spellStart"/>
            <w:r w:rsidRPr="003E5292">
              <w:rPr>
                <w:rFonts w:cs="Arial" w:hint="eastAsia"/>
                <w:sz w:val="19"/>
                <w:szCs w:val="19"/>
                <w:lang w:eastAsia="ja-JP"/>
              </w:rPr>
              <w:t>n.a.</w:t>
            </w:r>
            <w:proofErr w:type="spellEnd"/>
          </w:p>
        </w:tc>
      </w:tr>
      <w:tr w:rsidR="00AE3B4B" w:rsidRPr="009A5E9F" w14:paraId="574E385F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2E2F1D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608218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14:paraId="7A0460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15004EE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47DF29AA" w14:textId="7DF2C6B3" w:rsidR="000849CD" w:rsidRPr="003E5292" w:rsidRDefault="008061B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>
              <w:rPr>
                <w:rFonts w:cs="Arial"/>
                <w:sz w:val="19"/>
                <w:szCs w:val="19"/>
                <w:lang w:eastAsia="ja-JP"/>
              </w:rPr>
              <w:t>Participants</w:t>
            </w:r>
            <w:proofErr w:type="gramEnd"/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>s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1</w:t>
            </w:r>
            <w:r>
              <w:rPr>
                <w:rFonts w:cs="Arial"/>
                <w:sz w:val="19"/>
                <w:szCs w:val="19"/>
                <w:lang w:eastAsia="ja-JP"/>
              </w:rPr>
              <w:t>,2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294FFEDF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6ED577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E5BB4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14:paraId="6F21EE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03B94C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6AEC1DC" w14:textId="7AE6C912" w:rsidR="000849CD" w:rsidRPr="003E5292" w:rsidRDefault="007B1F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Study design </w:t>
            </w:r>
            <w:r>
              <w:rPr>
                <w:rFonts w:cs="Arial"/>
                <w:sz w:val="19"/>
                <w:szCs w:val="19"/>
                <w:lang w:eastAsia="ja-JP"/>
              </w:rPr>
              <w:lastRenderedPageBreak/>
              <w:t>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 1)</w:t>
            </w:r>
          </w:p>
        </w:tc>
      </w:tr>
      <w:tr w:rsidR="00AE3B4B" w:rsidRPr="009A5E9F" w14:paraId="0BC150B8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7CF184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4" w:type="pct"/>
            <w:hideMark/>
          </w:tcPr>
          <w:p w14:paraId="5882A93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14:paraId="27A26CF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1" w:type="pct"/>
            <w:hideMark/>
          </w:tcPr>
          <w:p w14:paraId="1D39F16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52EDE6EF" w14:textId="2CD3C8EA" w:rsidR="000849CD" w:rsidRPr="00EC3569" w:rsidRDefault="007B1F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>
              <w:rPr>
                <w:rFonts w:cs="Arial"/>
                <w:sz w:val="19"/>
                <w:szCs w:val="19"/>
                <w:lang w:eastAsia="ja-JP"/>
              </w:rPr>
              <w:t>Interventions</w:t>
            </w:r>
            <w:proofErr w:type="gramEnd"/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>s 1-3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0D12A26E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124259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1680534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14:paraId="5406B8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20CE04F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1AA0275C" w14:textId="37828E3A" w:rsidR="000849CD" w:rsidRPr="00EC3569" w:rsidRDefault="00DA7F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>
              <w:rPr>
                <w:rFonts w:cs="Arial"/>
                <w:sz w:val="19"/>
                <w:szCs w:val="19"/>
                <w:lang w:eastAsia="ja-JP"/>
              </w:rPr>
              <w:t>Outcomes</w:t>
            </w:r>
            <w:proofErr w:type="gramEnd"/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1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AE3B4B" w:rsidRPr="009A5E9F" w14:paraId="04A3826F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1EEE1D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FF4FC7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14:paraId="648554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69FF81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A1938C5" w14:textId="77777777" w:rsidR="000849CD" w:rsidRPr="00EC3569" w:rsidRDefault="00EC35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proofErr w:type="spellStart"/>
            <w:r w:rsidRPr="00EC3569">
              <w:rPr>
                <w:rFonts w:cs="Arial" w:hint="eastAsia"/>
                <w:sz w:val="19"/>
                <w:szCs w:val="19"/>
                <w:lang w:eastAsia="ja-JP"/>
              </w:rPr>
              <w:t>n.a.</w:t>
            </w:r>
            <w:proofErr w:type="spellEnd"/>
          </w:p>
        </w:tc>
      </w:tr>
      <w:tr w:rsidR="00DB736B" w:rsidRPr="009A5E9F" w14:paraId="638DC433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0FCF9D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2AE8E4D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14:paraId="439F91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5B9518B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01E25970" w14:textId="491C4073" w:rsidR="000849CD" w:rsidRPr="0020091A" w:rsidRDefault="00DA7F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r w:rsidRPr="00DA7F47">
              <w:rPr>
                <w:rFonts w:cs="Arial"/>
                <w:sz w:val="19"/>
                <w:szCs w:val="19"/>
                <w:lang w:eastAsia="ja-JP"/>
              </w:rPr>
              <w:t>Sampling of women and childre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>s 1-3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AE3B4B" w:rsidRPr="009A5E9F" w14:paraId="074D00E9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50ACC0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E5A50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14:paraId="39D966A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644369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9366853" w14:textId="77777777" w:rsidR="000849CD" w:rsidRPr="00EC3569" w:rsidRDefault="00EC35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proofErr w:type="spellStart"/>
            <w:r w:rsidRPr="00EC3569">
              <w:rPr>
                <w:rFonts w:cs="Arial" w:hint="eastAsia"/>
                <w:sz w:val="19"/>
                <w:szCs w:val="19"/>
                <w:lang w:eastAsia="ja-JP"/>
              </w:rPr>
              <w:t>n.a.</w:t>
            </w:r>
            <w:proofErr w:type="spellEnd"/>
          </w:p>
        </w:tc>
      </w:tr>
      <w:tr w:rsidR="00AE3B4B" w:rsidRPr="009A5E9F" w14:paraId="7D1F9754" w14:textId="77777777" w:rsidTr="0085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3028AC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236BE4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E3B4B" w:rsidRPr="009A5E9F" w14:paraId="47447C9B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3FFD60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767C8E8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14:paraId="2375E6B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7D2070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094CB34" w14:textId="5D8BE205" w:rsidR="000849CD" w:rsidRPr="003A33D7" w:rsidRDefault="00DA7F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 w:rsidR="006D05DC" w:rsidRPr="006D05DC">
              <w:rPr>
                <w:rFonts w:cs="Arial"/>
                <w:sz w:val="19"/>
                <w:szCs w:val="19"/>
                <w:lang w:eastAsia="ja-JP"/>
              </w:rPr>
              <w:t>Randomization</w:t>
            </w:r>
            <w:proofErr w:type="gramEnd"/>
            <w:r w:rsidR="006D05DC" w:rsidRPr="006D05DC">
              <w:rPr>
                <w:rFonts w:cs="Arial"/>
                <w:sz w:val="19"/>
                <w:szCs w:val="19"/>
                <w:lang w:eastAsia="ja-JP"/>
              </w:rPr>
              <w:t xml:space="preserve"> and masking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>s 1</w:t>
            </w:r>
            <w:r w:rsidR="006D05DC">
              <w:rPr>
                <w:rFonts w:cs="Arial"/>
                <w:sz w:val="19"/>
                <w:szCs w:val="19"/>
                <w:lang w:eastAsia="ja-JP"/>
              </w:rPr>
              <w:t>,2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2598E8CA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296D23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AFE3D6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14:paraId="668649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48C145D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39A26211" w14:textId="008A225B" w:rsidR="000849CD" w:rsidRPr="0020091A" w:rsidRDefault="00A5727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 w:rsidRPr="006D05DC">
              <w:rPr>
                <w:rFonts w:cs="Arial"/>
                <w:sz w:val="19"/>
                <w:szCs w:val="19"/>
                <w:lang w:eastAsia="ja-JP"/>
              </w:rPr>
              <w:t>Randomization</w:t>
            </w:r>
            <w:proofErr w:type="gramEnd"/>
            <w:r w:rsidRPr="006D05DC">
              <w:rPr>
                <w:rFonts w:cs="Arial"/>
                <w:sz w:val="19"/>
                <w:szCs w:val="19"/>
                <w:lang w:eastAsia="ja-JP"/>
              </w:rPr>
              <w:t xml:space="preserve"> and masking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>s 1,2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AE3B4B" w:rsidRPr="009A5E9F" w14:paraId="5206E8F5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762753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324" w:type="pct"/>
            <w:hideMark/>
          </w:tcPr>
          <w:p w14:paraId="5DB049E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14:paraId="4F103C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3CFD017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512D4D9A" w14:textId="4BFFD635" w:rsidR="000849CD" w:rsidRPr="00EC3569" w:rsidRDefault="00A5727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 w:rsidRPr="006D05DC">
              <w:rPr>
                <w:rFonts w:cs="Arial"/>
                <w:sz w:val="19"/>
                <w:szCs w:val="19"/>
                <w:lang w:eastAsia="ja-JP"/>
              </w:rPr>
              <w:t>Randomization</w:t>
            </w:r>
            <w:proofErr w:type="gramEnd"/>
            <w:r w:rsidRPr="006D05DC">
              <w:rPr>
                <w:rFonts w:cs="Arial"/>
                <w:sz w:val="19"/>
                <w:szCs w:val="19"/>
                <w:lang w:eastAsia="ja-JP"/>
              </w:rPr>
              <w:t xml:space="preserve"> and masking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>s 1,2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5C8DB89A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6E23DA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09324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7ECDB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14:paraId="34AFBD5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54FE810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42A8B0A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E3B4B" w:rsidRPr="009A5E9F" w14:paraId="3F64CB79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43EFE627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55D49D2" w14:textId="77777777" w:rsidR="00854BED" w:rsidRPr="009A5E9F" w:rsidRDefault="00854BED" w:rsidP="00854B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14:paraId="46E5ED75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DD3781E" w14:textId="77777777" w:rsidR="00854BED" w:rsidRPr="0020091A" w:rsidRDefault="00854BED" w:rsidP="00854BED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34B41634" w14:textId="77777777" w:rsidR="00854BED" w:rsidRPr="0020091A" w:rsidRDefault="00854BED" w:rsidP="00854BED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7BC493BE" w14:textId="5DB3DC3F" w:rsidR="00854BED" w:rsidRPr="00EC3569" w:rsidRDefault="00854BED" w:rsidP="00854BED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 w:rsidRPr="006D05DC">
              <w:rPr>
                <w:rFonts w:cs="Arial"/>
                <w:sz w:val="19"/>
                <w:szCs w:val="19"/>
                <w:lang w:eastAsia="ja-JP"/>
              </w:rPr>
              <w:t>Randomization</w:t>
            </w:r>
            <w:proofErr w:type="gramEnd"/>
            <w:r w:rsidRPr="006D05DC">
              <w:rPr>
                <w:rFonts w:cs="Arial"/>
                <w:sz w:val="19"/>
                <w:szCs w:val="19"/>
                <w:lang w:eastAsia="ja-JP"/>
              </w:rPr>
              <w:t xml:space="preserve"> and masking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2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6C56A8EF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18DEA6B8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0AE9871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14:paraId="351AF859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66B64B3E" w14:textId="77777777" w:rsidR="00854BED" w:rsidRPr="0020091A" w:rsidRDefault="00854BED" w:rsidP="00854BED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7A716C5A" w14:textId="33F46EA4" w:rsidR="00854BED" w:rsidRPr="0020091A" w:rsidRDefault="00854BED" w:rsidP="00854BED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 w:rsidRPr="006D05DC">
              <w:rPr>
                <w:rFonts w:cs="Arial"/>
                <w:sz w:val="19"/>
                <w:szCs w:val="19"/>
                <w:lang w:eastAsia="ja-JP"/>
              </w:rPr>
              <w:t>Randomization</w:t>
            </w:r>
            <w:proofErr w:type="gramEnd"/>
            <w:r w:rsidRPr="006D05DC">
              <w:rPr>
                <w:rFonts w:cs="Arial"/>
                <w:sz w:val="19"/>
                <w:szCs w:val="19"/>
                <w:lang w:eastAsia="ja-JP"/>
              </w:rPr>
              <w:t xml:space="preserve"> and masking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1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AE3B4B" w:rsidRPr="009A5E9F" w14:paraId="01E79EC3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539BDCEC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D772C91" w14:textId="77777777" w:rsidR="00854BED" w:rsidRPr="009A5E9F" w:rsidRDefault="00854BED" w:rsidP="00854B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14:paraId="7FF5808D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0851A52D" w14:textId="77777777" w:rsidR="00854BED" w:rsidRPr="0020091A" w:rsidRDefault="00854BED" w:rsidP="00854BE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before or after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randomisation</w:t>
            </w:r>
            <w:proofErr w:type="gramEnd"/>
          </w:p>
          <w:p w14:paraId="3F3A5DE1" w14:textId="77777777" w:rsidR="00854BED" w:rsidRPr="0020091A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3D3052DC" w14:textId="40B1A4C0" w:rsidR="00854BED" w:rsidRPr="0020091A" w:rsidRDefault="00854BED" w:rsidP="00854BE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proofErr w:type="gramStart"/>
            <w:r>
              <w:rPr>
                <w:rFonts w:cs="Arial"/>
                <w:sz w:val="19"/>
                <w:szCs w:val="19"/>
                <w:lang w:eastAsia="ja-JP"/>
              </w:rPr>
              <w:t>Participants</w:t>
            </w:r>
            <w:proofErr w:type="gramEnd"/>
            <w:r>
              <w:rPr>
                <w:rFonts w:cs="Arial"/>
                <w:sz w:val="19"/>
                <w:szCs w:val="19"/>
                <w:lang w:eastAsia="ja-JP"/>
              </w:rPr>
              <w:t xml:space="preserve">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h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 3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0A10E2B8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2DC25457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32A5B9C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14:paraId="5B093D85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0C8A0CF5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71FCD3A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E3B4B" w:rsidRPr="009A5E9F" w14:paraId="20149F78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44D66C9C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71116640" w14:textId="77777777" w:rsidR="00854BED" w:rsidRPr="009A5E9F" w:rsidRDefault="00854BED" w:rsidP="00854B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14:paraId="438C8D53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02168E89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666C808" w14:textId="77777777" w:rsidR="00854BED" w:rsidRPr="00EC3569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proofErr w:type="spellStart"/>
            <w:r w:rsidRPr="00EC3569">
              <w:rPr>
                <w:rFonts w:cs="Arial" w:hint="eastAsia"/>
                <w:sz w:val="19"/>
                <w:szCs w:val="19"/>
                <w:lang w:eastAsia="ja-JP"/>
              </w:rPr>
              <w:t>n.a</w:t>
            </w:r>
            <w:r w:rsidRPr="00EC3569">
              <w:rPr>
                <w:rFonts w:cs="Arial"/>
                <w:sz w:val="19"/>
                <w:szCs w:val="19"/>
                <w:lang w:eastAsia="ja-JP"/>
              </w:rPr>
              <w:t>.</w:t>
            </w:r>
            <w:proofErr w:type="spellEnd"/>
          </w:p>
        </w:tc>
      </w:tr>
      <w:tr w:rsidR="00DB736B" w:rsidRPr="009A5E9F" w14:paraId="038BEF50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523690CA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25D7931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14:paraId="26FEFE2E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1F69F917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F859AAF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 w:rsidRPr="00EC3569">
              <w:rPr>
                <w:rFonts w:cs="Arial" w:hint="eastAsia"/>
                <w:sz w:val="19"/>
                <w:szCs w:val="19"/>
                <w:lang w:eastAsia="ja-JP"/>
              </w:rPr>
              <w:t>n.a</w:t>
            </w:r>
            <w:r w:rsidRPr="00EC3569">
              <w:rPr>
                <w:rFonts w:cs="Arial"/>
                <w:sz w:val="19"/>
                <w:szCs w:val="19"/>
                <w:lang w:eastAsia="ja-JP"/>
              </w:rPr>
              <w:t>.</w:t>
            </w:r>
            <w:proofErr w:type="spellEnd"/>
          </w:p>
        </w:tc>
      </w:tr>
      <w:tr w:rsidR="00AE3B4B" w:rsidRPr="009A5E9F" w14:paraId="3C0E4208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2A688B55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07B6095C" w14:textId="77777777" w:rsidR="00854BED" w:rsidRPr="009A5E9F" w:rsidRDefault="00854BED" w:rsidP="00854B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14:paraId="6D91BADA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0ABA3263" w14:textId="77777777" w:rsidR="00854BED" w:rsidRPr="0020091A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22" w:type="pct"/>
          </w:tcPr>
          <w:p w14:paraId="242BB6BD" w14:textId="16CD1F6D" w:rsidR="00854BED" w:rsidRPr="0020091A" w:rsidRDefault="00194687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>, Statistical analysis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lastRenderedPageBreak/>
              <w:t>(paragrap</w:t>
            </w:r>
            <w:r>
              <w:rPr>
                <w:rFonts w:cs="Arial"/>
                <w:sz w:val="19"/>
                <w:szCs w:val="19"/>
                <w:lang w:eastAsia="ja-JP"/>
              </w:rPr>
              <w:t>hs 1,2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745DE72E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0A0810CA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278CDBA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14:paraId="1F794931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0AF99094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32C44F3" w14:textId="1EAA7849" w:rsidR="00854BED" w:rsidRPr="00EC3569" w:rsidRDefault="00194687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>, Statistical analysis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</w:t>
            </w:r>
            <w:r>
              <w:rPr>
                <w:rFonts w:cs="Arial"/>
                <w:sz w:val="19"/>
                <w:szCs w:val="19"/>
                <w:lang w:eastAsia="ja-JP"/>
              </w:rPr>
              <w:t>h 2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AE3B4B" w:rsidRPr="009A5E9F" w14:paraId="0535B65D" w14:textId="77777777" w:rsidTr="00854B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517AC5CC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6E030723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DB736B" w:rsidRPr="009A5E9F" w14:paraId="16BD57FE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78A1CFF2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72B35FA9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14:paraId="6669D432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04FE8179" w14:textId="77777777" w:rsidR="00854BED" w:rsidRPr="0020091A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32B9A360" w14:textId="0696D41C" w:rsidR="00854BED" w:rsidRPr="00EC3569" w:rsidRDefault="00755F6A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Results section (paragraph 1)</w:t>
            </w:r>
            <w:r w:rsidR="00854BED">
              <w:rPr>
                <w:rFonts w:cs="Arial"/>
                <w:sz w:val="19"/>
                <w:szCs w:val="19"/>
                <w:lang w:eastAsia="ja-JP"/>
              </w:rPr>
              <w:t xml:space="preserve">, Figure </w:t>
            </w:r>
            <w:r w:rsidR="00C01CFA">
              <w:rPr>
                <w:rFonts w:cs="Arial"/>
                <w:sz w:val="19"/>
                <w:szCs w:val="19"/>
                <w:lang w:eastAsia="ja-JP"/>
              </w:rPr>
              <w:t>1</w:t>
            </w:r>
          </w:p>
        </w:tc>
      </w:tr>
      <w:tr w:rsidR="00AE3B4B" w:rsidRPr="009A5E9F" w14:paraId="63BF5BE9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78E57500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5C67704" w14:textId="77777777" w:rsidR="00854BED" w:rsidRPr="009A5E9F" w:rsidRDefault="00854BED" w:rsidP="00854B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14:paraId="79D08B39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1" w:type="pct"/>
            <w:hideMark/>
          </w:tcPr>
          <w:p w14:paraId="507A0171" w14:textId="77777777" w:rsidR="00854BED" w:rsidRPr="0020091A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73963014" w14:textId="261EF7DE" w:rsidR="00854BED" w:rsidRPr="00EC3569" w:rsidRDefault="00755F6A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 xml:space="preserve">Results section (paragraph 1), Figure </w:t>
            </w:r>
            <w:r w:rsidR="009411F1">
              <w:rPr>
                <w:rFonts w:cs="Arial"/>
                <w:sz w:val="19"/>
                <w:szCs w:val="19"/>
                <w:lang w:eastAsia="ja-JP"/>
              </w:rPr>
              <w:t>1</w:t>
            </w:r>
          </w:p>
        </w:tc>
      </w:tr>
      <w:tr w:rsidR="00DB736B" w:rsidRPr="009A5E9F" w14:paraId="12130878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3F35E22B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11327460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14:paraId="57A737CD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4514A4C4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401BF41" w14:textId="527F8A3B" w:rsidR="00854BED" w:rsidRPr="00EC3569" w:rsidRDefault="00755F6A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 xml:space="preserve">Results section (paragraph 1), Figure </w:t>
            </w:r>
            <w:r w:rsidR="0007572C">
              <w:rPr>
                <w:rFonts w:cs="Arial"/>
                <w:sz w:val="19"/>
                <w:szCs w:val="19"/>
                <w:lang w:eastAsia="ja-JP"/>
              </w:rPr>
              <w:t>1</w:t>
            </w:r>
          </w:p>
        </w:tc>
      </w:tr>
      <w:tr w:rsidR="00AE3B4B" w:rsidRPr="009A5E9F" w14:paraId="51981A75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7F388DA0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79E2F82" w14:textId="77777777" w:rsidR="00854BED" w:rsidRPr="009A5E9F" w:rsidRDefault="00854BED" w:rsidP="00854B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14:paraId="4A9155C8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4494C567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A65E1E7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cs="Arial"/>
                <w:sz w:val="19"/>
                <w:szCs w:val="19"/>
                <w:lang w:eastAsia="ja-JP"/>
              </w:rPr>
              <w:t>n.a.</w:t>
            </w:r>
            <w:proofErr w:type="spellEnd"/>
          </w:p>
        </w:tc>
      </w:tr>
      <w:tr w:rsidR="00DB736B" w:rsidRPr="009A5E9F" w14:paraId="0DE458FB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533BD58A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397C0392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14:paraId="65A1DC37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0D8A2491" w14:textId="77777777" w:rsidR="00854BED" w:rsidRPr="0020091A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07A98873" w14:textId="63F0187E" w:rsidR="00854BED" w:rsidRPr="0020091A" w:rsidRDefault="00755F6A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 xml:space="preserve">Results section (paragraphs 2 and </w:t>
            </w:r>
            <w:r w:rsidR="00954402">
              <w:rPr>
                <w:rFonts w:cs="Arial"/>
                <w:sz w:val="19"/>
                <w:szCs w:val="19"/>
                <w:lang w:eastAsia="ja-JP"/>
              </w:rPr>
              <w:t>5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), </w:t>
            </w:r>
            <w:r w:rsidR="00854BED">
              <w:rPr>
                <w:rFonts w:cs="Arial"/>
                <w:sz w:val="19"/>
                <w:szCs w:val="19"/>
                <w:lang w:eastAsia="ja-JP"/>
              </w:rPr>
              <w:t xml:space="preserve">Tables </w:t>
            </w:r>
            <w:proofErr w:type="gramStart"/>
            <w:r w:rsidR="00854BED">
              <w:rPr>
                <w:rFonts w:cs="Arial"/>
                <w:sz w:val="19"/>
                <w:szCs w:val="19"/>
                <w:lang w:eastAsia="ja-JP"/>
              </w:rPr>
              <w:t>1  and</w:t>
            </w:r>
            <w:proofErr w:type="gramEnd"/>
            <w:r w:rsidR="00854BED">
              <w:rPr>
                <w:rFonts w:cs="Arial"/>
                <w:sz w:val="19"/>
                <w:szCs w:val="19"/>
                <w:lang w:eastAsia="ja-JP"/>
              </w:rPr>
              <w:t xml:space="preserve"> </w:t>
            </w:r>
            <w:r w:rsidR="00954402">
              <w:rPr>
                <w:rFonts w:cs="Arial"/>
                <w:sz w:val="19"/>
                <w:szCs w:val="19"/>
                <w:lang w:eastAsia="ja-JP"/>
              </w:rPr>
              <w:t>4</w:t>
            </w:r>
          </w:p>
        </w:tc>
      </w:tr>
      <w:tr w:rsidR="00AE3B4B" w:rsidRPr="009A5E9F" w14:paraId="3DA6A125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0C364750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195A8F66" w14:textId="77777777" w:rsidR="00854BED" w:rsidRPr="009A5E9F" w:rsidRDefault="00854BED" w:rsidP="00854BE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14:paraId="423BEC89" w14:textId="77777777" w:rsidR="00854BED" w:rsidRPr="009A5E9F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0FEE0B41" w14:textId="77777777" w:rsidR="00854BED" w:rsidRPr="0020091A" w:rsidRDefault="00854BED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3A327B07" w14:textId="6A35A134" w:rsidR="00854BED" w:rsidRPr="00EC3569" w:rsidRDefault="00AD39CA" w:rsidP="00854BE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Results section (paragraph 1), Figure 1</w:t>
            </w:r>
          </w:p>
        </w:tc>
      </w:tr>
      <w:tr w:rsidR="00DB736B" w:rsidRPr="009A5E9F" w14:paraId="3A1B1711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 w:val="restart"/>
            <w:hideMark/>
          </w:tcPr>
          <w:p w14:paraId="3C80EDF8" w14:textId="77777777" w:rsidR="00854BED" w:rsidRPr="009A5E9F" w:rsidRDefault="00854BED" w:rsidP="00854BE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393621A7" w14:textId="77777777" w:rsidR="00854BED" w:rsidRPr="009A5E9F" w:rsidRDefault="00854BED" w:rsidP="00854B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14:paraId="6CB5E659" w14:textId="77777777" w:rsidR="00854BED" w:rsidRPr="009A5E9F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1952C6A4" w14:textId="77777777" w:rsidR="00854BED" w:rsidRPr="0020091A" w:rsidRDefault="00854BED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179B410C" w14:textId="1AF4EBD8" w:rsidR="00854BED" w:rsidRPr="00EC3569" w:rsidRDefault="00954402" w:rsidP="0085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Results section (paragraphs 3,4, 6), Tables 2, 3, 5</w:t>
            </w:r>
          </w:p>
        </w:tc>
      </w:tr>
      <w:tr w:rsidR="00AE3B4B" w:rsidRPr="009A5E9F" w14:paraId="4C203703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vMerge/>
            <w:hideMark/>
          </w:tcPr>
          <w:p w14:paraId="3C50B95F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FE45550" w14:textId="77777777" w:rsidR="00954402" w:rsidRPr="009A5E9F" w:rsidRDefault="00954402" w:rsidP="0095440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14:paraId="75A9DC2A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10702C13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A578F46" w14:textId="21F30A95" w:rsidR="00954402" w:rsidRPr="00EC3569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Results section (paragraphs 3,4, 6), Tables 2, 3, 5</w:t>
            </w:r>
          </w:p>
        </w:tc>
      </w:tr>
      <w:tr w:rsidR="00DB736B" w:rsidRPr="009A5E9F" w14:paraId="479CDB2E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0AEB4BFB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7FCE8025" w14:textId="77777777" w:rsidR="00954402" w:rsidRPr="009A5E9F" w:rsidRDefault="00954402" w:rsidP="00954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14:paraId="301712D7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003A7E47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F0B17CC" w14:textId="4702DCF9" w:rsidR="00954402" w:rsidRPr="009E6393" w:rsidRDefault="00AE3B4B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AE3B4B">
              <w:rPr>
                <w:rFonts w:cs="Arial"/>
                <w:sz w:val="19"/>
                <w:szCs w:val="19"/>
                <w:lang w:eastAsia="ja-JP"/>
              </w:rPr>
              <w:t xml:space="preserve">Results section (paragraphs </w:t>
            </w:r>
            <w:r>
              <w:rPr>
                <w:rFonts w:cs="Arial"/>
                <w:sz w:val="19"/>
                <w:szCs w:val="19"/>
                <w:lang w:eastAsia="ja-JP"/>
              </w:rPr>
              <w:t>7,8</w:t>
            </w:r>
            <w:r w:rsidRPr="00AE3B4B">
              <w:rPr>
                <w:rFonts w:cs="Arial"/>
                <w:sz w:val="19"/>
                <w:szCs w:val="19"/>
                <w:lang w:eastAsia="ja-JP"/>
              </w:rPr>
              <w:t>)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r w:rsidR="00954402">
              <w:rPr>
                <w:rFonts w:cs="Arial"/>
                <w:sz w:val="19"/>
                <w:szCs w:val="19"/>
                <w:lang w:eastAsia="ja-JP"/>
              </w:rPr>
              <w:t>Supplementary analysis tables 1 and 2</w:t>
            </w:r>
          </w:p>
        </w:tc>
      </w:tr>
      <w:tr w:rsidR="00AE3B4B" w:rsidRPr="009A5E9F" w14:paraId="289BBDB8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6791556A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4D86BE51" w14:textId="77777777" w:rsidR="00954402" w:rsidRPr="009A5E9F" w:rsidRDefault="00954402" w:rsidP="0095440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14:paraId="453FF81A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421DCCA5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C40AF8F" w14:textId="77777777" w:rsidR="00954402" w:rsidRPr="009E6393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proofErr w:type="spellStart"/>
            <w:r w:rsidRPr="009E6393">
              <w:rPr>
                <w:rFonts w:cs="Arial" w:hint="eastAsia"/>
                <w:sz w:val="19"/>
                <w:szCs w:val="19"/>
                <w:lang w:eastAsia="ja-JP"/>
              </w:rPr>
              <w:t>n.a</w:t>
            </w:r>
            <w:r>
              <w:rPr>
                <w:rFonts w:cs="Arial"/>
                <w:sz w:val="19"/>
                <w:szCs w:val="19"/>
                <w:lang w:eastAsia="ja-JP"/>
              </w:rPr>
              <w:t>.</w:t>
            </w:r>
            <w:proofErr w:type="spellEnd"/>
          </w:p>
        </w:tc>
      </w:tr>
      <w:tr w:rsidR="00AE3B4B" w:rsidRPr="009A5E9F" w14:paraId="30FAC2F3" w14:textId="77777777" w:rsidTr="0085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9C9FB3B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54B7F9E6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E3B4B" w:rsidRPr="009A5E9F" w14:paraId="2640F101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1F15A851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1CE6DC35" w14:textId="77777777" w:rsidR="00954402" w:rsidRPr="009A5E9F" w:rsidRDefault="00954402" w:rsidP="0095440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14:paraId="5F9A9A3E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14:paraId="491C372E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A7DC6D0" w14:textId="672EF4F5" w:rsidR="00954402" w:rsidRPr="009E6393" w:rsidRDefault="006B61AC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Discussion section (paragraphs 7-9)</w:t>
            </w:r>
          </w:p>
        </w:tc>
      </w:tr>
      <w:tr w:rsidR="00DB736B" w:rsidRPr="009A5E9F" w14:paraId="53D97883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246A8C3B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2692773F" w14:textId="77777777" w:rsidR="00954402" w:rsidRPr="009A5E9F" w:rsidRDefault="00954402" w:rsidP="00954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14:paraId="5BF56E1F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718E8AFA" w14:textId="77777777" w:rsidR="00954402" w:rsidRPr="0020091A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0476925C" w14:textId="3DE7EE91" w:rsidR="00954402" w:rsidRPr="009E6393" w:rsidRDefault="005C75BA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Discussion section (paragraphs 5,6)</w:t>
            </w:r>
          </w:p>
        </w:tc>
      </w:tr>
      <w:tr w:rsidR="00AE3B4B" w:rsidRPr="009A5E9F" w14:paraId="2799F70E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58F1100E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3301DA74" w14:textId="77777777" w:rsidR="00954402" w:rsidRPr="009A5E9F" w:rsidRDefault="00954402" w:rsidP="0095440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14:paraId="69266729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1" w:type="pct"/>
            <w:hideMark/>
          </w:tcPr>
          <w:p w14:paraId="015073A1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67091E7" w14:textId="1A093541" w:rsidR="00954402" w:rsidRPr="009E6393" w:rsidRDefault="00DB736B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Discussion section (paragraphs 1-6)</w:t>
            </w:r>
          </w:p>
        </w:tc>
      </w:tr>
      <w:tr w:rsidR="00DB736B" w:rsidRPr="009A5E9F" w14:paraId="1556BE30" w14:textId="77777777" w:rsidTr="00854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58A79288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2FAD6009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949F55D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E3B4B" w:rsidRPr="009A5E9F" w14:paraId="1829EBE3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3BCB0344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76491AA5" w14:textId="77777777" w:rsidR="00954402" w:rsidRPr="009A5E9F" w:rsidRDefault="00954402" w:rsidP="0095440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14:paraId="6D902F10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4F6A7438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1F9687A" w14:textId="3768BCAD" w:rsidR="00954402" w:rsidRPr="009E6393" w:rsidRDefault="00DB736B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>, Ethical consideration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</w:t>
            </w:r>
            <w:r>
              <w:rPr>
                <w:rFonts w:cs="Arial"/>
                <w:sz w:val="19"/>
                <w:szCs w:val="19"/>
                <w:lang w:eastAsia="ja-JP"/>
              </w:rPr>
              <w:t>h 1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DB736B" w:rsidRPr="009A5E9F" w14:paraId="785679CD" w14:textId="77777777" w:rsidTr="009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1B4B1598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2A882F8D" w14:textId="77777777" w:rsidR="00954402" w:rsidRPr="009A5E9F" w:rsidRDefault="00954402" w:rsidP="00954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14:paraId="45950B11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01D652A9" w14:textId="77777777" w:rsidR="00954402" w:rsidRPr="009A5E9F" w:rsidRDefault="00954402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62DDBD0" w14:textId="705EBB27" w:rsidR="00954402" w:rsidRPr="009E6393" w:rsidRDefault="00DB736B" w:rsidP="00954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 w:rsidRPr="008061B5">
              <w:rPr>
                <w:rFonts w:cs="Arial"/>
                <w:sz w:val="19"/>
                <w:szCs w:val="19"/>
                <w:lang w:eastAsia="ja-JP"/>
              </w:rPr>
              <w:t>Methods section</w:t>
            </w:r>
            <w:r>
              <w:rPr>
                <w:rFonts w:cs="Arial"/>
                <w:sz w:val="19"/>
                <w:szCs w:val="19"/>
                <w:lang w:eastAsia="ja-JP"/>
              </w:rPr>
              <w:t xml:space="preserve">, </w:t>
            </w:r>
            <w:r w:rsidR="00216456">
              <w:rPr>
                <w:rFonts w:cs="Arial"/>
                <w:sz w:val="19"/>
                <w:szCs w:val="19"/>
                <w:lang w:eastAsia="ja-JP"/>
              </w:rPr>
              <w:t xml:space="preserve">Study design subsection (paragraph 1), </w:t>
            </w:r>
            <w:r>
              <w:rPr>
                <w:rFonts w:cs="Arial"/>
                <w:sz w:val="19"/>
                <w:szCs w:val="19"/>
                <w:lang w:eastAsia="ja-JP"/>
              </w:rPr>
              <w:t>Ethical consideration subsection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 xml:space="preserve"> (paragrap</w:t>
            </w:r>
            <w:r>
              <w:rPr>
                <w:rFonts w:cs="Arial"/>
                <w:sz w:val="19"/>
                <w:szCs w:val="19"/>
                <w:lang w:eastAsia="ja-JP"/>
              </w:rPr>
              <w:t>h 1</w:t>
            </w:r>
            <w:r w:rsidRPr="008061B5">
              <w:rPr>
                <w:rFonts w:cs="Arial"/>
                <w:sz w:val="19"/>
                <w:szCs w:val="19"/>
                <w:lang w:eastAsia="ja-JP"/>
              </w:rPr>
              <w:t>)</w:t>
            </w:r>
          </w:p>
        </w:tc>
      </w:tr>
      <w:tr w:rsidR="00AE3B4B" w:rsidRPr="009A5E9F" w14:paraId="247BAA7D" w14:textId="77777777" w:rsidTr="009544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pct"/>
            <w:hideMark/>
          </w:tcPr>
          <w:p w14:paraId="288BAA01" w14:textId="77777777" w:rsidR="00954402" w:rsidRPr="009A5E9F" w:rsidRDefault="00954402" w:rsidP="0095440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24" w:type="pct"/>
            <w:hideMark/>
          </w:tcPr>
          <w:p w14:paraId="1105BE02" w14:textId="77777777" w:rsidR="00954402" w:rsidRPr="009A5E9F" w:rsidRDefault="00954402" w:rsidP="0095440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14:paraId="24571DCF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3D1F41D3" w14:textId="77777777" w:rsidR="00954402" w:rsidRPr="009A5E9F" w:rsidRDefault="00954402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32D1B42" w14:textId="280DC559" w:rsidR="00954402" w:rsidRPr="009E6393" w:rsidRDefault="006B540F" w:rsidP="0095440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ja-JP"/>
              </w:rPr>
            </w:pPr>
            <w:r>
              <w:rPr>
                <w:rFonts w:cs="Arial"/>
                <w:sz w:val="19"/>
                <w:szCs w:val="19"/>
                <w:lang w:eastAsia="ja-JP"/>
              </w:rPr>
              <w:t>Funding section</w:t>
            </w:r>
          </w:p>
        </w:tc>
      </w:tr>
    </w:tbl>
    <w:p w14:paraId="37484C7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 xml:space="preserve">* Note: page numbers optional depending on journal </w:t>
      </w:r>
      <w:proofErr w:type="gramStart"/>
      <w:r w:rsidRPr="00E92F16">
        <w:rPr>
          <w:rFonts w:ascii="Arial" w:hAnsi="Arial" w:cs="Arial"/>
          <w:bCs/>
          <w:i/>
          <w:color w:val="292526"/>
          <w:sz w:val="18"/>
        </w:rPr>
        <w:t>requirements</w:t>
      </w:r>
      <w:proofErr w:type="gramEnd"/>
    </w:p>
    <w:p w14:paraId="7D93D2B9" w14:textId="3F41EDC8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DCD16" w14:textId="77777777" w:rsidR="005C682D" w:rsidRDefault="005C682D" w:rsidP="00F600A8">
      <w:pPr>
        <w:spacing w:after="0" w:line="240" w:lineRule="auto"/>
      </w:pPr>
      <w:r>
        <w:separator/>
      </w:r>
    </w:p>
  </w:endnote>
  <w:endnote w:type="continuationSeparator" w:id="0">
    <w:p w14:paraId="24F7339B" w14:textId="77777777" w:rsidR="005C682D" w:rsidRDefault="005C682D" w:rsidP="00F600A8">
      <w:pPr>
        <w:spacing w:after="0" w:line="240" w:lineRule="auto"/>
      </w:pPr>
      <w:r>
        <w:continuationSeparator/>
      </w:r>
    </w:p>
  </w:endnote>
  <w:endnote w:id="1">
    <w:p w14:paraId="296EED81" w14:textId="77777777" w:rsidR="000F448E" w:rsidRPr="000F448E" w:rsidRDefault="000F448E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F9A41DC" w14:textId="77777777" w:rsidR="000F448E" w:rsidRPr="000F448E" w:rsidRDefault="000F448E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7BDD6026" w14:textId="77777777" w:rsidR="00954402" w:rsidRPr="003C0223" w:rsidRDefault="00954402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4627C" w14:textId="77777777" w:rsidR="005C682D" w:rsidRDefault="005C682D" w:rsidP="00F600A8">
      <w:pPr>
        <w:spacing w:after="0" w:line="240" w:lineRule="auto"/>
      </w:pPr>
      <w:r>
        <w:separator/>
      </w:r>
    </w:p>
  </w:footnote>
  <w:footnote w:type="continuationSeparator" w:id="0">
    <w:p w14:paraId="21ED0CFF" w14:textId="77777777" w:rsidR="005C682D" w:rsidRDefault="005C682D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2NjC0MDUztDA3NLZU0lEKTi0uzszPAykwrQUAoxkUYiwAAAA="/>
  </w:docVars>
  <w:rsids>
    <w:rsidRoot w:val="00F600A8"/>
    <w:rsid w:val="000017A4"/>
    <w:rsid w:val="000046B4"/>
    <w:rsid w:val="00033FF8"/>
    <w:rsid w:val="00045282"/>
    <w:rsid w:val="0005550B"/>
    <w:rsid w:val="00063E25"/>
    <w:rsid w:val="0007572C"/>
    <w:rsid w:val="000849CD"/>
    <w:rsid w:val="000E28DE"/>
    <w:rsid w:val="000F448E"/>
    <w:rsid w:val="0013547D"/>
    <w:rsid w:val="001536DD"/>
    <w:rsid w:val="00156604"/>
    <w:rsid w:val="001652C0"/>
    <w:rsid w:val="00181240"/>
    <w:rsid w:val="00194687"/>
    <w:rsid w:val="001A31AE"/>
    <w:rsid w:val="001F6669"/>
    <w:rsid w:val="00203836"/>
    <w:rsid w:val="00216456"/>
    <w:rsid w:val="00296F6E"/>
    <w:rsid w:val="002B3E34"/>
    <w:rsid w:val="002C52D6"/>
    <w:rsid w:val="002F36CE"/>
    <w:rsid w:val="003251C5"/>
    <w:rsid w:val="00336CFC"/>
    <w:rsid w:val="00374FAD"/>
    <w:rsid w:val="00380147"/>
    <w:rsid w:val="003A33D7"/>
    <w:rsid w:val="003A7001"/>
    <w:rsid w:val="003B745B"/>
    <w:rsid w:val="003C0223"/>
    <w:rsid w:val="003E5292"/>
    <w:rsid w:val="00421674"/>
    <w:rsid w:val="004314F9"/>
    <w:rsid w:val="004320F7"/>
    <w:rsid w:val="004C1E67"/>
    <w:rsid w:val="004E0434"/>
    <w:rsid w:val="004E7C50"/>
    <w:rsid w:val="004F5318"/>
    <w:rsid w:val="00513C44"/>
    <w:rsid w:val="00530527"/>
    <w:rsid w:val="00582E1C"/>
    <w:rsid w:val="005849F6"/>
    <w:rsid w:val="005855DE"/>
    <w:rsid w:val="005A094E"/>
    <w:rsid w:val="005C682D"/>
    <w:rsid w:val="005C75BA"/>
    <w:rsid w:val="00603557"/>
    <w:rsid w:val="006379D7"/>
    <w:rsid w:val="006B540F"/>
    <w:rsid w:val="006B61AC"/>
    <w:rsid w:val="006D05DC"/>
    <w:rsid w:val="006D4A3D"/>
    <w:rsid w:val="006D7B5A"/>
    <w:rsid w:val="006E59B7"/>
    <w:rsid w:val="00737CE2"/>
    <w:rsid w:val="00755F6A"/>
    <w:rsid w:val="007920D7"/>
    <w:rsid w:val="007B1FE6"/>
    <w:rsid w:val="007B6CDF"/>
    <w:rsid w:val="00801AB5"/>
    <w:rsid w:val="008061B5"/>
    <w:rsid w:val="00844473"/>
    <w:rsid w:val="00844A6C"/>
    <w:rsid w:val="00854BED"/>
    <w:rsid w:val="00856310"/>
    <w:rsid w:val="008C3E0F"/>
    <w:rsid w:val="008E331F"/>
    <w:rsid w:val="009040DC"/>
    <w:rsid w:val="009058E6"/>
    <w:rsid w:val="009112A2"/>
    <w:rsid w:val="00936DEC"/>
    <w:rsid w:val="009411F1"/>
    <w:rsid w:val="00954402"/>
    <w:rsid w:val="009A0910"/>
    <w:rsid w:val="009C726C"/>
    <w:rsid w:val="009D384D"/>
    <w:rsid w:val="009E0C94"/>
    <w:rsid w:val="009E6393"/>
    <w:rsid w:val="00A11741"/>
    <w:rsid w:val="00A46F85"/>
    <w:rsid w:val="00A57276"/>
    <w:rsid w:val="00A740FD"/>
    <w:rsid w:val="00A86249"/>
    <w:rsid w:val="00AB3A60"/>
    <w:rsid w:val="00AB7577"/>
    <w:rsid w:val="00AC5B17"/>
    <w:rsid w:val="00AD39CA"/>
    <w:rsid w:val="00AD60A6"/>
    <w:rsid w:val="00AE3B4B"/>
    <w:rsid w:val="00AF31AA"/>
    <w:rsid w:val="00B26428"/>
    <w:rsid w:val="00B44CAE"/>
    <w:rsid w:val="00B66F52"/>
    <w:rsid w:val="00BF43EB"/>
    <w:rsid w:val="00C01CFA"/>
    <w:rsid w:val="00CA19D9"/>
    <w:rsid w:val="00CA5763"/>
    <w:rsid w:val="00CB0BCE"/>
    <w:rsid w:val="00CB7EFB"/>
    <w:rsid w:val="00CF4AB4"/>
    <w:rsid w:val="00D33F26"/>
    <w:rsid w:val="00D5205A"/>
    <w:rsid w:val="00DA7F47"/>
    <w:rsid w:val="00DB736B"/>
    <w:rsid w:val="00DD586B"/>
    <w:rsid w:val="00DF0144"/>
    <w:rsid w:val="00E5741A"/>
    <w:rsid w:val="00E63C9D"/>
    <w:rsid w:val="00E664A2"/>
    <w:rsid w:val="00E879C1"/>
    <w:rsid w:val="00EA579C"/>
    <w:rsid w:val="00EC3569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A385D1"/>
  <w15:docId w15:val="{3DF83F61-7643-4890-8072-8F0928CF4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文末脚注文字列 (文字)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We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1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2">
    <w:name w:val="footnote text"/>
    <w:basedOn w:val="a"/>
    <w:link w:val="af3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4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4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6">
    <w:name w:val="annotation subject"/>
    <w:basedOn w:val="a3"/>
    <w:next w:val="a3"/>
    <w:link w:val="af7"/>
    <w:uiPriority w:val="99"/>
    <w:semiHidden/>
    <w:unhideWhenUsed/>
    <w:rsid w:val="00A86249"/>
    <w:rPr>
      <w:b/>
      <w:bCs/>
    </w:rPr>
  </w:style>
  <w:style w:type="character" w:customStyle="1" w:styleId="af7">
    <w:name w:val="コメント内容 (文字)"/>
    <w:basedOn w:val="a4"/>
    <w:link w:val="af6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A8770D-9AFE-4BE1-B933-F1F1BC934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189</Words>
  <Characters>6780</Characters>
  <Application>Microsoft Office Word</Application>
  <DocSecurity>0</DocSecurity>
  <Lines>5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kira Shibanuma</cp:lastModifiedBy>
  <cp:revision>36</cp:revision>
  <cp:lastPrinted>2020-08-27T02:16:00Z</cp:lastPrinted>
  <dcterms:created xsi:type="dcterms:W3CDTF">2020-07-03T19:44:00Z</dcterms:created>
  <dcterms:modified xsi:type="dcterms:W3CDTF">2021-05-30T05:20:00Z</dcterms:modified>
</cp:coreProperties>
</file>